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AB0C9" w14:textId="77777777" w:rsidR="00B92348" w:rsidRPr="002E647C" w:rsidRDefault="00B92348" w:rsidP="00B92348">
      <w:pPr>
        <w:rPr>
          <w:rFonts w:ascii="Times New Roman" w:hAnsi="Times New Roman" w:cs="Times New Roman"/>
        </w:rPr>
      </w:pPr>
      <w:bookmarkStart w:id="0" w:name="_GoBack"/>
      <w:bookmarkEnd w:id="0"/>
      <w:r w:rsidRPr="002E647C">
        <w:rPr>
          <w:rFonts w:ascii="Times New Roman" w:hAnsi="Times New Roman" w:cs="Times New Roman"/>
          <w:b/>
          <w:bCs/>
        </w:rPr>
        <w:t xml:space="preserve">Supplementary Table S1. </w:t>
      </w:r>
      <w:r w:rsidRPr="002E647C">
        <w:rPr>
          <w:rFonts w:ascii="Times New Roman" w:hAnsi="Times New Roman" w:cs="Times New Roman"/>
        </w:rPr>
        <w:t>Number of multidrug-resistant isolates collected from each feedlot during each study.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1760"/>
        <w:gridCol w:w="1240"/>
        <w:gridCol w:w="1240"/>
        <w:gridCol w:w="1240"/>
        <w:gridCol w:w="1300"/>
      </w:tblGrid>
      <w:tr w:rsidR="00E52F6E" w:rsidRPr="002E647C" w14:paraId="02BB030A" w14:textId="77777777" w:rsidTr="00E52F6E">
        <w:trPr>
          <w:trHeight w:val="32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7C85A" w14:textId="7B942328" w:rsidR="00E52F6E" w:rsidRPr="002E647C" w:rsidRDefault="00E52F6E" w:rsidP="002E647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  <w:t>Feedlot I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044E" w14:textId="4353DB47" w:rsidR="00E52F6E" w:rsidRPr="002E647C" w:rsidRDefault="00B92348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  <w:t>S</w:t>
            </w:r>
            <w:r w:rsidR="00E52F6E" w:rsidRPr="002E647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  <w:t>tudy 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7F57B" w14:textId="03100CA3" w:rsidR="00E52F6E" w:rsidRPr="002E647C" w:rsidRDefault="00B92348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  <w:t>S</w:t>
            </w:r>
            <w:r w:rsidR="00E52F6E" w:rsidRPr="002E647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  <w:t>tudy 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6505" w14:textId="19C17487" w:rsidR="00E52F6E" w:rsidRPr="002E647C" w:rsidRDefault="00B92348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  <w:t>S</w:t>
            </w:r>
            <w:r w:rsidR="00E52F6E" w:rsidRPr="002E647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  <w:t>tudy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5BE4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zh-CN"/>
              </w:rPr>
              <w:t>Total</w:t>
            </w:r>
          </w:p>
        </w:tc>
      </w:tr>
      <w:tr w:rsidR="00E52F6E" w:rsidRPr="002E647C" w14:paraId="12B5D9CC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3580" w14:textId="2DA01213" w:rsidR="00E52F6E" w:rsidRPr="002E647C" w:rsidRDefault="00E52F6E" w:rsidP="00E52F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  <w:sz w:val="24"/>
                <w:szCs w:val="24"/>
                <w:lang w:eastAsia="zh-CN"/>
              </w:rPr>
              <w:t>M</w:t>
            </w:r>
            <w:r w:rsidR="00B92348" w:rsidRPr="002E647C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  <w:sz w:val="24"/>
                <w:szCs w:val="24"/>
                <w:lang w:eastAsia="zh-CN"/>
              </w:rPr>
              <w:t>annheimia</w:t>
            </w:r>
            <w:proofErr w:type="spellEnd"/>
            <w:r w:rsidRPr="002E647C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  <w:sz w:val="24"/>
                <w:szCs w:val="24"/>
                <w:lang w:eastAsia="zh-CN"/>
              </w:rPr>
              <w:t>haemolytic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6968" w14:textId="77777777" w:rsidR="00E52F6E" w:rsidRPr="002E647C" w:rsidRDefault="00E52F6E" w:rsidP="00E52F6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BFED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DEC2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564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E52F6E" w:rsidRPr="002E647C" w14:paraId="0DFBDF0D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30FD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377F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D7F6" w14:textId="5EE8F0F1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D27" w14:textId="29702704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E87D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2961A734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AED2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717F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2B8" w14:textId="4E9599A5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E0CE" w14:textId="5C343CEF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0F0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E52F6E" w:rsidRPr="002E647C" w14:paraId="58367384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49D0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74D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8857" w14:textId="5B128F8A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223B" w14:textId="72197E7E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2D38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E52F6E" w:rsidRPr="002E647C" w14:paraId="48D3B250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754E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0FD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C700" w14:textId="57168E0D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316E" w14:textId="17546051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080D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E52F6E" w:rsidRPr="002E647C" w14:paraId="5F28DFC4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8DDC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3937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DC67" w14:textId="1AFFC3DE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4B23" w14:textId="6109D73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50E2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31A452CE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512C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DF34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75AE" w14:textId="51924254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5900" w14:textId="73077930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FEBB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E52F6E" w:rsidRPr="002E647C" w14:paraId="2D671F4D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80E1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FB9F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F255" w14:textId="00C11D21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6C2F" w14:textId="0B8723AE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47F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7344038A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7A2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9CF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A2FB" w14:textId="5A706F86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6FE6" w14:textId="26735E8E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F9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E52F6E" w:rsidRPr="002E647C" w14:paraId="3AB7B18D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B43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F2FE" w14:textId="32FF3AEA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E951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A99C" w14:textId="0483E7DF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8FB4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071D2962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3ACD" w14:textId="1D32C094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9660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BACA" w14:textId="536306B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B006" w14:textId="190576DF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AB72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385AF482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3679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7754" w14:textId="01ADFB11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B446" w14:textId="0A857B8B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A456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F50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62EE14AE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EDE7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861E" w14:textId="3DE13819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0683" w14:textId="0431F530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B2B9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2298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49F6B471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53F7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1521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6A22" w14:textId="0B97DC0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5758" w14:textId="5BE0A4C0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9F4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 w:rsidR="00E52F6E" w:rsidRPr="002E647C" w14:paraId="68FD9713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A7F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FCA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364" w14:textId="541D3A08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3591" w14:textId="00482E69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C508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9</w:t>
            </w:r>
          </w:p>
        </w:tc>
      </w:tr>
      <w:tr w:rsidR="00E52F6E" w:rsidRPr="002E647C" w14:paraId="5AC6D226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A591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9A93" w14:textId="6C291C0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A648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10CB" w14:textId="002526FE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0027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3CF27698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F0EC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3D89" w14:textId="2C559619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ACA1" w14:textId="6A6BFCEC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9B5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798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E52F6E" w:rsidRPr="002E647C" w14:paraId="6197086D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7DC9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652" w14:textId="4BD2C8AB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5A82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1B71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C5BE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E52F6E" w:rsidRPr="002E647C" w14:paraId="39111E85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27EB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58E8" w14:textId="7069274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3E9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DD2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A19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E52F6E" w:rsidRPr="002E647C" w14:paraId="44DE70B5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9B32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C6ED" w14:textId="0D14C2DC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2BF2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9F15" w14:textId="70843355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D00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23F1D9DD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313" w14:textId="7BA8FE5A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E924" w14:textId="1AB233AD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F0BB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9EF" w14:textId="417527A0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AB1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E52F6E" w:rsidRPr="002E647C" w14:paraId="79A1BBB7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AA8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3A90" w14:textId="467DEC4F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949C" w14:textId="7D15A47F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689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E2A5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E52F6E" w:rsidRPr="002E647C" w14:paraId="7FCB1D81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4B46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9691" w14:textId="67DF5B9A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263A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19D" w14:textId="42549CCA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53C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2BB95EC6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CA83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C5C1" w14:textId="7ECA190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3F7F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8CB" w14:textId="2A2F2BF0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7EBF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0DC3D432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8F4D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2763" w14:textId="6EB55C8B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AD1A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7CE6" w14:textId="3EAC2FD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5976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721AD531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ADA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B8DF" w14:textId="6EB421F2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E6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4AAD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D05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E52F6E" w:rsidRPr="002E647C" w14:paraId="129856E8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BF3A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C273" w14:textId="0F872EC3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A05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53B" w14:textId="5019AD68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338C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4D50B30B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BF9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3A6A" w14:textId="041E3BF6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D131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3918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FD9A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1</w:t>
            </w:r>
          </w:p>
        </w:tc>
      </w:tr>
      <w:tr w:rsidR="00E52F6E" w:rsidRPr="002E647C" w14:paraId="4244B217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8C62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47D7" w14:textId="16EF034B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04CE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3CDD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9E95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E52F6E" w:rsidRPr="002E647C" w14:paraId="64155FB9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5C7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92EF" w14:textId="6A5E0D30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CD64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44D3" w14:textId="352CEC70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4824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E52F6E" w:rsidRPr="002E647C" w14:paraId="69D7F65D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2376" w14:textId="5BC04F24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24E2" w14:textId="17776426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C2BA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1E21" w14:textId="5A49C904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B98C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2CE2C2E1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B11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99A1" w14:textId="5BB175AB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6FC8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31A3" w14:textId="41FC0B72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F5DC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E52F6E" w:rsidRPr="002E647C" w14:paraId="4F57EC8B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EFEF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4E29" w14:textId="7D4FE495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466D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7AAC" w14:textId="430FC694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DF5E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E52F6E" w:rsidRPr="002E647C" w14:paraId="649C15DF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70B3" w14:textId="70E221C4" w:rsidR="00E52F6E" w:rsidRPr="002E647C" w:rsidRDefault="00E52F6E" w:rsidP="00E52F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  <w:r w:rsidR="00B92348" w:rsidRPr="002E647C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  <w:sz w:val="24"/>
                <w:szCs w:val="24"/>
                <w:lang w:eastAsia="zh-CN"/>
              </w:rPr>
              <w:t>asteurella</w:t>
            </w:r>
            <w:proofErr w:type="spellEnd"/>
            <w:r w:rsidRPr="002E647C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  <w:sz w:val="24"/>
                <w:szCs w:val="24"/>
                <w:lang w:eastAsia="zh-CN"/>
              </w:rPr>
              <w:t>multocid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8BEC" w14:textId="77777777" w:rsidR="00E52F6E" w:rsidRPr="002E647C" w:rsidRDefault="00E52F6E" w:rsidP="00E52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B12E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006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A529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E52F6E" w:rsidRPr="002E647C" w14:paraId="46C44039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EF24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1DD5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417C" w14:textId="7D0135F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E201" w14:textId="32803F1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FD6F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270EFD34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DAF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lastRenderedPageBreak/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0C1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9175" w14:textId="7D0120A8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0B12" w14:textId="2F4EBBED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9C04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7815EA2E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6CC4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4981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E3CE" w14:textId="7A8C465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3F1C" w14:textId="7273703D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F6E1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01820B6A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DBBF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2419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BAB5" w14:textId="51A5BF15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93B0" w14:textId="5EA06A42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89ED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7C5C50AF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8B77" w14:textId="4B1959D1" w:rsidR="00E52F6E" w:rsidRPr="002E647C" w:rsidRDefault="00E52F6E" w:rsidP="00DF51AF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  <w:r w:rsidR="00DF51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9A6" w14:textId="269779B9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63D" w14:textId="1C257D09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C6B9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999F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4E8530CD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4760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2D2E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0890" w14:textId="653A790A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67C3" w14:textId="0F426C5F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6973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76EDCD70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0203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0941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C61F" w14:textId="02443608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865A" w14:textId="0DD98941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489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6F758AE2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4171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5A5A" w14:textId="6D734CDE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016A" w14:textId="7B58D1B6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2DBB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19E8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4B0F7AB3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E363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F401" w14:textId="19723712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9631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A8BF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8426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E52F6E" w:rsidRPr="002E647C" w14:paraId="296C10AB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726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9A4" w14:textId="4DB75C12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F472" w14:textId="4F41E365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610D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0CEF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3EA124EC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3834" w14:textId="2DBD8C68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F2B0" w14:textId="0E53F0AA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34F0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9D5A" w14:textId="4544603B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4816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7858952A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3CAA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1D47" w14:textId="281B989D" w:rsidR="00E52F6E" w:rsidRPr="002E647C" w:rsidRDefault="00DF51AF" w:rsidP="00DF5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E644" w14:textId="45BA75F5" w:rsidR="00E52F6E" w:rsidRPr="002E647C" w:rsidRDefault="00DF51AF" w:rsidP="00DF5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E65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AB4D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E52F6E" w:rsidRPr="002E647C" w14:paraId="6199DBF8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778C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2979" w14:textId="1D4C1751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EB4A" w14:textId="07C9457F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31AE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91BD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DF51AF" w:rsidRPr="002E647C" w14:paraId="2869DD76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229B7" w14:textId="3E811A6F" w:rsidR="00DF51AF" w:rsidRPr="002E647C" w:rsidRDefault="00DF51AF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35ED" w14:textId="79DFE7B8" w:rsidR="00DF51AF" w:rsidRPr="002E647C" w:rsidDel="00792E89" w:rsidRDefault="00DF51AF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7833" w14:textId="1DC96C71" w:rsidR="00DF51AF" w:rsidRPr="002E647C" w:rsidRDefault="00DF51AF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C11B8" w14:textId="5351E26C" w:rsidR="00DF51AF" w:rsidRPr="002E647C" w:rsidRDefault="00DF51AF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0ADD6" w14:textId="07682BFE" w:rsidR="00DF51AF" w:rsidRPr="002E647C" w:rsidRDefault="00DF51AF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52F6E" w:rsidRPr="002E647C" w14:paraId="11BE0AD9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B0E7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8C5" w14:textId="0B2733B4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D1CB" w14:textId="426C722F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  <w:r w:rsidR="00DF51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2361" w14:textId="79F7397C" w:rsidR="00E52F6E" w:rsidRPr="002E647C" w:rsidRDefault="00DF51AF" w:rsidP="00DF5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06A" w14:textId="1C6533A0" w:rsidR="00E52F6E" w:rsidRPr="002E647C" w:rsidRDefault="00DF51AF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6</w:t>
            </w:r>
          </w:p>
        </w:tc>
      </w:tr>
      <w:tr w:rsidR="00E52F6E" w:rsidRPr="002E647C" w14:paraId="6859D994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DDC1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146C" w14:textId="717A320D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4EDE" w14:textId="77DF0E03" w:rsidR="00E52F6E" w:rsidRPr="002E647C" w:rsidRDefault="00DF51AF" w:rsidP="00DF5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A079" w14:textId="2973EBCA" w:rsidR="00E52F6E" w:rsidRPr="002E647C" w:rsidRDefault="00DF51AF" w:rsidP="00DF5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552" w14:textId="5F297BBF" w:rsidR="00E52F6E" w:rsidRPr="002E647C" w:rsidRDefault="00DF51AF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E52F6E" w:rsidRPr="002E647C" w14:paraId="0B2F9810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145F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68AA" w14:textId="557D46A5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07D1" w14:textId="420C163C" w:rsidR="00E52F6E" w:rsidRPr="002E647C" w:rsidRDefault="00F4114F" w:rsidP="00F411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B066" w14:textId="64BDE405" w:rsidR="00E52F6E" w:rsidRPr="002E647C" w:rsidRDefault="00F4114F" w:rsidP="00F411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F9DE" w14:textId="63E1870E" w:rsidR="00E52F6E" w:rsidRPr="002E647C" w:rsidRDefault="00F4114F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E52F6E" w:rsidRPr="002E647C" w14:paraId="7D58B00A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4C32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DE5A" w14:textId="5E070BDC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E168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5442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4B68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E52F6E" w:rsidRPr="002E647C" w14:paraId="0D236014" w14:textId="77777777" w:rsidTr="00E52F6E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78FA" w14:textId="77777777" w:rsidR="00E52F6E" w:rsidRPr="002E647C" w:rsidRDefault="00E52F6E" w:rsidP="00E52F6E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E6B6" w14:textId="4F5EE6B7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B06E" w14:textId="06C5D49F" w:rsidR="00E52F6E" w:rsidRPr="002E647C" w:rsidRDefault="00792E89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3D69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A9A0" w14:textId="77777777" w:rsidR="00E52F6E" w:rsidRPr="002E647C" w:rsidRDefault="00E52F6E" w:rsidP="00E52F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</w:tbl>
    <w:p w14:paraId="34D119A4" w14:textId="3B2A3904" w:rsidR="001B06E5" w:rsidRDefault="001B06E5" w:rsidP="001B06E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>. Indicates that samples were not collected from this feedlot during the corresponding study.</w:t>
      </w:r>
    </w:p>
    <w:p w14:paraId="54D17514" w14:textId="77777777" w:rsidR="001B06E5" w:rsidRPr="002E647C" w:rsidRDefault="001B06E5" w:rsidP="001B06E5">
      <w:pPr>
        <w:spacing w:after="0" w:line="240" w:lineRule="auto"/>
        <w:rPr>
          <w:rFonts w:asciiTheme="majorBidi" w:hAnsiTheme="majorBidi" w:cstheme="majorBidi"/>
        </w:rPr>
      </w:pPr>
    </w:p>
    <w:p w14:paraId="1AC05D49" w14:textId="77777777" w:rsidR="00792E89" w:rsidRDefault="00792E89" w:rsidP="00E52F6E">
      <w:pPr>
        <w:rPr>
          <w:rFonts w:asciiTheme="majorBidi" w:hAnsiTheme="majorBidi" w:cstheme="majorBidi"/>
        </w:rPr>
      </w:pPr>
    </w:p>
    <w:p w14:paraId="6F97E49F" w14:textId="10A16585" w:rsidR="00792E89" w:rsidRPr="002E647C" w:rsidRDefault="00792E89" w:rsidP="00E52F6E">
      <w:pPr>
        <w:rPr>
          <w:rFonts w:asciiTheme="majorBidi" w:hAnsiTheme="majorBidi" w:cstheme="majorBidi"/>
        </w:rPr>
        <w:sectPr w:rsidR="00792E89" w:rsidRPr="002E647C" w:rsidSect="002E647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376B644" w14:textId="7B0450AD" w:rsidR="00E52F6E" w:rsidRPr="002E647C" w:rsidRDefault="00E52F6E" w:rsidP="00E52F6E">
      <w:pPr>
        <w:rPr>
          <w:rFonts w:asciiTheme="majorBidi" w:hAnsiTheme="majorBidi" w:cstheme="majorBidi"/>
        </w:rPr>
      </w:pPr>
    </w:p>
    <w:tbl>
      <w:tblPr>
        <w:tblW w:w="14580" w:type="dxa"/>
        <w:tblInd w:w="-11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536"/>
        <w:gridCol w:w="896"/>
        <w:gridCol w:w="679"/>
        <w:gridCol w:w="679"/>
        <w:gridCol w:w="679"/>
        <w:gridCol w:w="673"/>
        <w:gridCol w:w="720"/>
        <w:gridCol w:w="657"/>
        <w:gridCol w:w="680"/>
        <w:gridCol w:w="1146"/>
        <w:gridCol w:w="1146"/>
        <w:gridCol w:w="680"/>
        <w:gridCol w:w="761"/>
        <w:gridCol w:w="1146"/>
        <w:gridCol w:w="2226"/>
      </w:tblGrid>
      <w:tr w:rsidR="00043661" w:rsidRPr="002E647C" w14:paraId="7FA3C11E" w14:textId="77777777" w:rsidTr="00047579">
        <w:trPr>
          <w:trHeight w:val="163"/>
        </w:trPr>
        <w:tc>
          <w:tcPr>
            <w:tcW w:w="12330" w:type="dxa"/>
            <w:gridSpan w:val="1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70BBCA" w14:textId="532521F6" w:rsidR="00043661" w:rsidRPr="002E647C" w:rsidRDefault="00B92348" w:rsidP="00E52F6E">
            <w:pPr>
              <w:spacing w:after="0" w:line="480" w:lineRule="auto"/>
              <w:textAlignment w:val="bottom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 xml:space="preserve">Supplementary </w:t>
            </w:r>
            <w:r w:rsidR="00043661"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Table S</w:t>
            </w:r>
            <w:r w:rsidR="00F2189D"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2</w:t>
            </w:r>
            <w:r w:rsidR="00043661"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CA"/>
              </w:rPr>
              <w:t xml:space="preserve">. </w:t>
            </w:r>
            <w:r w:rsidRPr="002E64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Minimum inhibitory concentrations (MIC) for each antimicrobial for </w:t>
            </w:r>
            <w:proofErr w:type="spellStart"/>
            <w:r w:rsidRPr="002E6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>M</w:t>
            </w:r>
            <w:r w:rsidRPr="002E647C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  <w:t>annheimia</w:t>
            </w:r>
            <w:proofErr w:type="spellEnd"/>
            <w:r w:rsidRPr="002E647C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2E6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>haemolytica</w:t>
            </w:r>
            <w:proofErr w:type="spellEnd"/>
            <w:r w:rsidRPr="002E64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 and </w:t>
            </w:r>
            <w:proofErr w:type="spellStart"/>
            <w:r w:rsidRPr="002E6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>P</w:t>
            </w:r>
            <w:r w:rsidRPr="002E647C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  <w:t>asteurella</w:t>
            </w:r>
            <w:proofErr w:type="spellEnd"/>
            <w:r w:rsidRPr="002E64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2E6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>multocida</w:t>
            </w:r>
            <w:proofErr w:type="spellEnd"/>
            <w:r w:rsidRPr="002E64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 isolates collected post-mortem from bovine respiratory disease mortalities in North America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E105AF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</w:tr>
      <w:tr w:rsidR="001B06E5" w:rsidRPr="002E647C" w14:paraId="63DAD077" w14:textId="77777777" w:rsidTr="00464EF0">
        <w:trPr>
          <w:trHeight w:val="340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4834A518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26AE53AD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08CCD20B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7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A29A55" w14:textId="1B31ACE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Distribution (%) of MICs in µg/mL (study1/study2/study3</w:t>
            </w:r>
            <w:r w:rsidR="00464EF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77A6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EFC53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6DBC3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</w:tr>
      <w:tr w:rsidR="001B06E5" w:rsidRPr="002E647C" w14:paraId="3EA9FDC0" w14:textId="77777777" w:rsidTr="00464EF0">
        <w:trPr>
          <w:trHeight w:val="1191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5C7C5C71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 Clas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29F33484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 Antimicrobial</w:t>
            </w: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(</w:t>
            </w: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Category</w:t>
            </w: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>a</w:t>
            </w: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)</w:t>
            </w: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72328125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Specie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915670" w14:textId="23B9597B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ADD30A" w14:textId="18AA7729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603FF" w14:textId="5EAA3191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40D8D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98B1BE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E77F7E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12EAD4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C789A1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7AB53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744DB8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D65906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≥2/3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21F21A" w14:textId="77777777" w:rsidR="00043661" w:rsidRPr="002E647C" w:rsidRDefault="00043661" w:rsidP="00043661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≥2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51AEC2" w14:textId="7EA57E7E" w:rsidR="00043661" w:rsidRPr="002E647C" w:rsidRDefault="00043661" w:rsidP="00B92348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 xml:space="preserve">Isolates (%) </w:t>
            </w:r>
            <w:r w:rsidR="00B92348"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 xml:space="preserve">resistant </w:t>
            </w: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(</w:t>
            </w:r>
            <w:r w:rsidR="00B92348"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S</w:t>
            </w: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tudy1/</w:t>
            </w:r>
            <w:r w:rsidR="00B92348"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S</w:t>
            </w: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tudy2/</w:t>
            </w:r>
            <w:r w:rsidR="00B92348"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S</w:t>
            </w: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tudy3)</w:t>
            </w:r>
          </w:p>
        </w:tc>
      </w:tr>
      <w:tr w:rsidR="001B06E5" w:rsidRPr="002E647C" w14:paraId="74E35E54" w14:textId="77777777" w:rsidTr="00464EF0">
        <w:trPr>
          <w:trHeight w:val="163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788E36" w14:textId="715054DB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Aminoglycoside</w:t>
            </w:r>
            <w:r w:rsidR="00B66B25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F470D5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GEN (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94C3B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0E5DC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2FABA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D8E6C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1A5A9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8/1/7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11A40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8/18/1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CE663A" w14:textId="7704473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73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349611" w14:textId="5862AB8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3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6DB93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55/6/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67E8F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61587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8AEBE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88B25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2EA10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5/6/11</w:t>
            </w:r>
          </w:p>
        </w:tc>
      </w:tr>
      <w:tr w:rsidR="001B06E5" w:rsidRPr="002E647C" w14:paraId="674E891A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A6BAD8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5ADF4B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4E629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6E894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959FE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24D18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8671F2" w14:textId="5C5AE50E" w:rsidR="00043661" w:rsidRPr="002E647C" w:rsidRDefault="00043661" w:rsidP="00464EF0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3/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CE253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67/6/5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76495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41/3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E8FF80" w14:textId="2500FE58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44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9EAA5D" w14:textId="322A39B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7/6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FA9BF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3DEEA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FA598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49ABD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5162F7" w14:textId="18F4900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6/0</w:t>
            </w:r>
          </w:p>
        </w:tc>
      </w:tr>
      <w:tr w:rsidR="001B06E5" w:rsidRPr="002E647C" w14:paraId="7DC10A55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EE8F73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0202EC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NEO (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36F0E7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C4873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85074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74F9A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9A1A6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F3341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220DF4" w14:textId="0E0716D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0/0/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7E1AF0" w14:textId="410391EA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/3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DC461A" w14:textId="76B4FFC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7A0FE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68/96/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C14DE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D5DB0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41568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A1DDA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68/96/59</w:t>
            </w:r>
          </w:p>
        </w:tc>
      </w:tr>
      <w:tr w:rsidR="001B06E5" w:rsidRPr="002E647C" w14:paraId="4260B6EB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B667B2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B50B93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8A069B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2C3A0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BC0B7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0FDE8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D8607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F8BDD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98E05D" w14:textId="7188A6C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E42D26" w14:textId="2272972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0/3/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A4CAB8" w14:textId="211D870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2/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01CC5C" w14:textId="04D161C0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50/85/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09C54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E134A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AE46B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DC6022" w14:textId="6F9FA630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0/85/57</w:t>
            </w:r>
          </w:p>
        </w:tc>
      </w:tr>
      <w:tr w:rsidR="001B06E5" w:rsidRPr="002E647C" w14:paraId="4803550B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56398E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EAAA71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SPE (I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99912F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6393B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268C9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EBCCF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236A0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A7C59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54286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9E7745" w14:textId="4C2CEDD0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525DF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45/6/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EBCD02" w14:textId="72AC0F5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85/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249E5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55/8/1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DC516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2C447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4B9E4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5/8/15</w:t>
            </w:r>
          </w:p>
        </w:tc>
      </w:tr>
      <w:tr w:rsidR="001B06E5" w:rsidRPr="002E647C" w14:paraId="384ED0F2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E265A1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61BB24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50BE5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B65CC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11661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6D54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B1CD5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1FE27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40CBB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D44AC7" w14:textId="4DD5611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3/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459494" w14:textId="0DFA52CD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67/29/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61B4E6" w14:textId="574732BA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18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65D22A" w14:textId="6171E282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7/50/8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3C83C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98402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E14633" w14:textId="690B865E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50/87</w:t>
            </w:r>
          </w:p>
        </w:tc>
      </w:tr>
      <w:tr w:rsidR="001B06E5" w:rsidRPr="002E647C" w14:paraId="38A5C0DB" w14:textId="77777777" w:rsidTr="00464EF0">
        <w:trPr>
          <w:trHeight w:val="163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B29327" w14:textId="0C5F766A" w:rsidR="00043661" w:rsidRPr="002E647C" w:rsidRDefault="00043661" w:rsidP="00B66B25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C424B2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ENRO (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09F3A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A9306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45/94/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B22845" w14:textId="454E6B8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20/1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BFC4E6" w14:textId="73FDEC1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2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F15956" w14:textId="0051BCD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FD116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5/5/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91A27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12875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DF2C3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AEF28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9AC44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691AF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3CEFB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C4315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5/5/11</w:t>
            </w:r>
          </w:p>
        </w:tc>
      </w:tr>
      <w:tr w:rsidR="001B06E5" w:rsidRPr="002E647C" w14:paraId="710B0C2E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E45AC3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7AD670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15A3B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6F779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83/88/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4B4334" w14:textId="5AC5943C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9/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5E04F3" w14:textId="68D4BAB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3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F096B3" w14:textId="74CA0CF0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D22240" w14:textId="3A15190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78C73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7E89C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777A9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A7E08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5C9E4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31462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5D859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DB8F08" w14:textId="43D69C7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</w:tr>
      <w:tr w:rsidR="001B06E5" w:rsidRPr="002E647C" w14:paraId="484102FD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DF3E97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7106B0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DANO (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1A73FE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E099E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45/93/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7C5F4C" w14:textId="1B3E045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/3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60CB8B" w14:textId="6903BF0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8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6D3A5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5/5/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62C5F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5233D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9C343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8B41B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643A4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1CB63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8768E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D0F2C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FDF23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5/5/11</w:t>
            </w:r>
          </w:p>
        </w:tc>
      </w:tr>
      <w:tr w:rsidR="001B06E5" w:rsidRPr="002E647C" w14:paraId="61711A9F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1C7ECD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393E9D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23D318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661EA6" w14:textId="5B4C6C7D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67/94/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B2CBD3" w14:textId="4FC3CD00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6/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4251DD" w14:textId="259C5CF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0/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4B80FF" w14:textId="7AA6E251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7/0/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A09E3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E1727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F1806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D786D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5DED3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62D09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E8263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0FCAC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E3EFBE" w14:textId="182712E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0</w:t>
            </w:r>
            <w:r w:rsidR="00792E89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.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/7</w:t>
            </w:r>
          </w:p>
        </w:tc>
      </w:tr>
      <w:tr w:rsidR="001B06E5" w:rsidRPr="002E647C" w14:paraId="77089D45" w14:textId="77777777" w:rsidTr="001B06E5">
        <w:trPr>
          <w:trHeight w:val="163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17345B" w14:textId="06EBA044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Macrolide</w:t>
            </w:r>
            <w:r w:rsidR="00B66B25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4064CB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TYLT (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7A280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D1F1C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351AA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4BB3A9" w14:textId="1CD7286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382912" w14:textId="54F13B2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8C66BD" w14:textId="45CAFDC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4E3A47" w14:textId="145C20D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1E7290" w14:textId="1060F17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1DBDB3" w14:textId="681C2DC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036F7D" w14:textId="6D4BAE12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00/100/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D90B1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8B54C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407E4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397349" w14:textId="2FC85E2E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00/100/100</w:t>
            </w:r>
          </w:p>
        </w:tc>
      </w:tr>
      <w:tr w:rsidR="001B06E5" w:rsidRPr="002E647C" w14:paraId="1F907C1A" w14:textId="77777777" w:rsidTr="001B06E5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865388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3F5ECC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24A283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7B2C5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61F58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142A29" w14:textId="5D5014DD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A227B6" w14:textId="32F5403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DA292A" w14:textId="50416CB2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6A0501" w14:textId="24170E0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4EBB8C" w14:textId="5267ABF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0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7DCEF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6/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78A84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67/94/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DD670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C5E49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DF2A0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5D339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67/94/93</w:t>
            </w:r>
          </w:p>
        </w:tc>
      </w:tr>
      <w:tr w:rsidR="001B06E5" w:rsidRPr="002E647C" w14:paraId="1BDE242D" w14:textId="77777777" w:rsidTr="001B06E5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F5A1EE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51C894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TUL (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88BA8C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694C1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99409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50963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A05569" w14:textId="6A87A21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F98046" w14:textId="70636F5A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/0/2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BAE32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8/1/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AA4F2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8/5/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AC47AA" w14:textId="31B3C5B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20/16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46283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/8/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8094B4" w14:textId="6FE6E1F1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58/70/4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D57A0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B6768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EE87D8" w14:textId="7E4D208E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8/70/48</w:t>
            </w:r>
          </w:p>
        </w:tc>
      </w:tr>
      <w:tr w:rsidR="001B06E5" w:rsidRPr="002E647C" w14:paraId="22A09C52" w14:textId="77777777" w:rsidTr="001B06E5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1EA51B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lastRenderedPageBreak/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B0DB55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DB17E5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307D6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46B18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14EAC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7FEA56" w14:textId="58B48DE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0/3/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4DC81C" w14:textId="1969C96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3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02BAC1" w14:textId="0A60797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3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C35D20" w14:textId="3221A10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3/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D85464" w14:textId="4E9917E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24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2A49E8" w14:textId="62362C7D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3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62315C" w14:textId="5355AD1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62/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0C557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367A4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FF13A0" w14:textId="18DF65D1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62/93</w:t>
            </w:r>
          </w:p>
        </w:tc>
      </w:tr>
      <w:tr w:rsidR="001B06E5" w:rsidRPr="002E647C" w14:paraId="4A7DC3FF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99BC4D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D98686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TIL (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AB77D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2E3D6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F78B1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9FBB0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D62AC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33A8E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E3578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3/3/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A16C9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25/3/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CFF6E9" w14:textId="4D51B77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8/19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400D8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8/6/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52E4EE" w14:textId="396FA6B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38/70/4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255AD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1B0F4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24CA9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5/76/52</w:t>
            </w:r>
          </w:p>
        </w:tc>
      </w:tr>
      <w:tr w:rsidR="001B06E5" w:rsidRPr="002E647C" w14:paraId="56613F87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D4FB1B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B2231B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F9BD04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D5261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23C9F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08527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4F6BA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E0CA4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BC775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3/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3ACF8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3/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38F544" w14:textId="00599938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3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260F98" w14:textId="47F0D6B1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33/3/0</w:t>
            </w:r>
            <w:r w:rsidR="00792E89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30DE2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7/88/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C8921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99F85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D8F5FA" w14:textId="0B5CB30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0/91/93</w:t>
            </w:r>
          </w:p>
        </w:tc>
      </w:tr>
      <w:tr w:rsidR="001B06E5" w:rsidRPr="002E647C" w14:paraId="236FE231" w14:textId="77777777" w:rsidTr="001B06E5">
        <w:trPr>
          <w:trHeight w:val="163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CEF15C" w14:textId="60420991" w:rsidR="00043661" w:rsidRPr="002E647C" w:rsidRDefault="00724A05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ß-l</w:t>
            </w:r>
            <w:r w:rsidR="00043661"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actam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0E5605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XNL (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70AE8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3A415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E8B4D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98/98/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6F669D" w14:textId="5E0086D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/0/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C07730" w14:textId="5542118A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/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A96AB1" w14:textId="7282382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6EE4AF" w14:textId="0F32CF1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480C5A" w14:textId="2B3F33A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1/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0EBF6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D26D3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B404A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22A32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D9E30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E6CDB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3/8/15</w:t>
            </w:r>
          </w:p>
        </w:tc>
      </w:tr>
      <w:tr w:rsidR="001B06E5" w:rsidRPr="002E647C" w14:paraId="7F1756B3" w14:textId="77777777" w:rsidTr="001B06E5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45486C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F809CF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D3B58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FA5D3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D79E77" w14:textId="32ADF53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97/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E702A4" w14:textId="1148409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5D0506" w14:textId="1BE1FCAE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67/0/2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96A0E8" w14:textId="79F391E8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2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A7A326" w14:textId="5376D83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2AAB7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33/3/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01CD9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38613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F6222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89A56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9A91A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D32AA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3/27</w:t>
            </w:r>
          </w:p>
        </w:tc>
      </w:tr>
      <w:tr w:rsidR="001B06E5" w:rsidRPr="002E647C" w14:paraId="74CD9175" w14:textId="77777777" w:rsidTr="001B06E5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6606AA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1A887E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PEN (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3105C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C750F2" w14:textId="0196B6A1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43/50/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791E3D" w14:textId="3D04F0CD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25/40/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8A118F" w14:textId="1152B910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3/3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D0571E" w14:textId="62DD670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8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AAEE45" w14:textId="46DF1C4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8394C5" w14:textId="193E5F8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EF434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3/8/1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F3C77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38ED0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EB52C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D49A8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380F6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B368E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3/8/15</w:t>
            </w:r>
          </w:p>
        </w:tc>
      </w:tr>
      <w:tr w:rsidR="001B06E5" w:rsidRPr="002E647C" w14:paraId="58088B81" w14:textId="77777777" w:rsidTr="001B06E5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522048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AD177D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6AEC20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F18009" w14:textId="08E4B00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2/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C9AF23" w14:textId="4842473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65/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50B1B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24/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BDEDA8" w14:textId="60A8CCE1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0/0/3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530066" w14:textId="416D006E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2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433600" w14:textId="0DB647A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7/0/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7B7BE2" w14:textId="24E7239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7/0/1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4C7DC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82B5C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8475D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A8F40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A6520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A60488" w14:textId="524D167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0/17</w:t>
            </w:r>
          </w:p>
        </w:tc>
      </w:tr>
      <w:tr w:rsidR="001B06E5" w:rsidRPr="002E647C" w14:paraId="56ABAD1E" w14:textId="77777777" w:rsidTr="001B06E5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DCB33F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D55A7E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AMP (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D6F1D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9C6F2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5FCBF4" w14:textId="09AADDF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88/90/8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204BB9" w14:textId="2216D55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3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05CA42" w14:textId="6BD9A38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2CF57B" w14:textId="2C79E292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D24FAA" w14:textId="2478C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0/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4720BF" w14:textId="2134545D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C0201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3/8/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9D0BD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DC3B5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DDC6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5CA2F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E5F31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3/8/15</w:t>
            </w:r>
          </w:p>
        </w:tc>
      </w:tr>
      <w:tr w:rsidR="001B06E5" w:rsidRPr="002E647C" w14:paraId="0E574228" w14:textId="77777777" w:rsidTr="001B06E5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1D4A2B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B3072B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6FBA0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8FFE6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1F374B" w14:textId="4D6B295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62/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990079" w14:textId="231D256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38/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B4260E" w14:textId="55BD064C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0/2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24C9EB" w14:textId="09658A22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0/0/4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630653" w14:textId="0CE6BC0C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0/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F682B4" w14:textId="565A2A3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0/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012A73" w14:textId="5C12EF7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33/0/1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C66FB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B9B06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B22EB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B742F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914D83" w14:textId="5D78FCB2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0/27</w:t>
            </w:r>
          </w:p>
        </w:tc>
      </w:tr>
      <w:tr w:rsidR="001B06E5" w:rsidRPr="002E647C" w14:paraId="4316DA25" w14:textId="77777777" w:rsidTr="001B06E5">
        <w:trPr>
          <w:trHeight w:val="163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91B3E9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Lincosamides</w:t>
            </w:r>
            <w:proofErr w:type="spellEnd"/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AFDCC2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CLIN (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B4B7E0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FEC51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DC16D0" w14:textId="1318B1A1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641562" w14:textId="3591623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953920" w14:textId="3D88F19C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BD6960" w14:textId="567E6D3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805F2B" w14:textId="4B30ADD2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8/26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CFBF8D" w14:textId="29C31B8E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40/54/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F45046" w14:textId="25893F2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53/20/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B8754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781BB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CBAC6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A2718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E9BD7B" w14:textId="1D47E022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3/20/74</w:t>
            </w:r>
          </w:p>
        </w:tc>
      </w:tr>
      <w:tr w:rsidR="001B06E5" w:rsidRPr="002E647C" w14:paraId="52585A46" w14:textId="77777777" w:rsidTr="001B06E5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BB9BB3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510F32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C0E3F4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F5EBF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6A6B40" w14:textId="6C0B6B2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A14E25" w14:textId="655C207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3F9764" w14:textId="119CFA62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9FA8C6" w14:textId="374470BA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1A9EC7" w14:textId="3F0267F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4A1309" w14:textId="52050BA3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C8F279" w14:textId="42A97271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00/100/1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ADA4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63E8B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E2E2E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26D95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6D6F6D" w14:textId="0975DCF8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00/100/100</w:t>
            </w:r>
          </w:p>
        </w:tc>
      </w:tr>
      <w:tr w:rsidR="001B06E5" w:rsidRPr="002E647C" w14:paraId="7278987D" w14:textId="77777777" w:rsidTr="001B06E5">
        <w:trPr>
          <w:trHeight w:val="179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8C19AE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Phenicol</w:t>
            </w:r>
            <w:proofErr w:type="spellEnd"/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C1F16A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FFN (I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575B1A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4EEE5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1AE0EB" w14:textId="70900B58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33524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3/14/7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E7CBB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3/78/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7E7981" w14:textId="61102D9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/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081DC8" w14:textId="44B21F8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/1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6B6C4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33/6/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25CBD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09CE1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346A7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E68D0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BD78B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CC2A1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6/11</w:t>
            </w:r>
          </w:p>
        </w:tc>
      </w:tr>
      <w:tr w:rsidR="001B06E5" w:rsidRPr="002E647C" w14:paraId="149F996E" w14:textId="77777777" w:rsidTr="001B06E5">
        <w:trPr>
          <w:trHeight w:val="179"/>
        </w:trPr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7EDA37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862B8C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18335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53711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25EA87" w14:textId="0070227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0/0/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A303DA" w14:textId="706872AD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0/41/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D78E9F" w14:textId="68E6C6F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56/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874E18" w14:textId="74C22DE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3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CBAA83" w14:textId="6A70DE1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593B7C" w14:textId="52389E0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4BBA0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2B3D1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D3397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50D7E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77D04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7DE3F9" w14:textId="1E8C90C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</w:tr>
      <w:tr w:rsidR="001B06E5" w:rsidRPr="002E647C" w14:paraId="390AB50E" w14:textId="77777777" w:rsidTr="00464EF0">
        <w:trPr>
          <w:trHeight w:val="163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CDDFDC" w14:textId="119B2E30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Tetracycline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11DF06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OXY (I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5DCCC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143C1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51870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B72257" w14:textId="1BC3EC8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AD3FFE" w14:textId="4655FFB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0/1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7CCBB0" w14:textId="66F2EDF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1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9F05AA" w14:textId="7F625291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1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A925B8" w14:textId="7204513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90/96/5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18F15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EE725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A62DA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31742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41968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3929EF" w14:textId="7A067A8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90/99/59</w:t>
            </w:r>
          </w:p>
        </w:tc>
      </w:tr>
      <w:tr w:rsidR="001B06E5" w:rsidRPr="002E647C" w14:paraId="2301E0E4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D09E0B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4C0288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A0308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232BC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52BA3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BEE323" w14:textId="0BF9C992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1CAC0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3/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005B30" w14:textId="629BF28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0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B727B1" w14:textId="2D29572E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9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7A7051" w14:textId="2AAC298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50/88/9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33A40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294B4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39EAB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EE34F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73A4D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872776" w14:textId="26024E8A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0/88/93</w:t>
            </w:r>
          </w:p>
        </w:tc>
      </w:tr>
      <w:tr w:rsidR="001B06E5" w:rsidRPr="002E647C" w14:paraId="477B9BC9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1D4A98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C372CC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CTET (I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17E430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99C47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1266C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FD31C2" w14:textId="288E27A8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6AE765" w14:textId="7094158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0/4/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3BFAB6" w14:textId="5F69FD4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0/40/4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0DFCF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8/43/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AEA2A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23/14/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A3352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3B6B3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8C15F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334C1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FA0FE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3FED3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23/14/4</w:t>
            </w:r>
          </w:p>
        </w:tc>
      </w:tr>
      <w:tr w:rsidR="001B06E5" w:rsidRPr="002E647C" w14:paraId="4A03AF2B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145B56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00F2F8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75F055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91B75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340D0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E49FC2" w14:textId="0027006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0/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1A3A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6/8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7F1C45" w14:textId="73469D2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8/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6C7987" w14:textId="770783B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24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7F109F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17/53/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ADA92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3E637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B2F4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D1056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C9A44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AFF98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7/53/3</w:t>
            </w:r>
          </w:p>
        </w:tc>
      </w:tr>
      <w:tr w:rsidR="001B06E5" w:rsidRPr="002E647C" w14:paraId="5B7AC920" w14:textId="77777777" w:rsidTr="00464EF0">
        <w:trPr>
          <w:trHeight w:val="163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63CE47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Pleuromutilin</w:t>
            </w:r>
            <w:proofErr w:type="spellEnd"/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ED4279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TIA (I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1BFD23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CB181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68AF5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1B1C74" w14:textId="0F2CF1D8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1F8069" w14:textId="20C391F8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8DEFB2" w14:textId="2FE0FB1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31584E" w14:textId="315FC0F5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157D9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53/9/4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8071E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48/79/5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9EBFF4" w14:textId="0868CF1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0/11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36B1F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56C8D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62FA9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33D4E3" w14:textId="418BD63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1/0</w:t>
            </w:r>
          </w:p>
        </w:tc>
      </w:tr>
      <w:tr w:rsidR="001B06E5" w:rsidRPr="002E647C" w14:paraId="5E263FC5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82C777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2AD6DB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152FE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59C66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1CEEB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FF2DD7" w14:textId="0C3FF54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8E4388" w14:textId="7E01F159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C19B9C" w14:textId="13354DF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7B9C65" w14:textId="15C9EE01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0/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2B97AB" w14:textId="1A60D07E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0/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66782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6/3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D365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eastAsia="en-CA"/>
              </w:rPr>
              <w:t>33/94/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BA288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B0BD9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665D2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10F22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3/94/67</w:t>
            </w:r>
          </w:p>
        </w:tc>
      </w:tr>
      <w:tr w:rsidR="001B06E5" w:rsidRPr="002E647C" w14:paraId="23D522E8" w14:textId="77777777" w:rsidTr="00464EF0">
        <w:trPr>
          <w:trHeight w:val="163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694998" w14:textId="0F2B4360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Sulfonamide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395509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SXT (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02E2F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89AE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DBD4A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7AF09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6D122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5EEDB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D337B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0D28F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E9827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3FF1CB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2BC04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7D35B9" w14:textId="3091A6B4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0/80/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82B57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8D6CC" w14:textId="5EB51CCF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30/80/74</w:t>
            </w:r>
          </w:p>
        </w:tc>
      </w:tr>
      <w:tr w:rsidR="001B06E5" w:rsidRPr="002E647C" w14:paraId="766D1DF9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A8ED1B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lastRenderedPageBreak/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9D01F1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607249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0D3E6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1FADC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5A0276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1D1C9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DDCD40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1803A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5079E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6260B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257B11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EEF73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8DFF98" w14:textId="09C465F0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00/8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936088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EB140E" w14:textId="4E87542B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0/100/83</w:t>
            </w:r>
          </w:p>
        </w:tc>
      </w:tr>
      <w:tr w:rsidR="001B06E5" w:rsidRPr="002E647C" w14:paraId="5A4AA889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23BED6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5CE871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SDM (III)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3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4E0295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hameolytic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C5C53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2B22C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E1D95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5B255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B51CF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24910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DBE7CC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58506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12653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C13C2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2E84B5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A5DEFC" w14:textId="56236996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98/100/1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682B1B" w14:textId="6EA857C8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98/100/100</w:t>
            </w:r>
          </w:p>
        </w:tc>
      </w:tr>
      <w:tr w:rsidR="001B06E5" w:rsidRPr="002E647C" w14:paraId="3634EA6F" w14:textId="77777777" w:rsidTr="00464EF0">
        <w:trPr>
          <w:trHeight w:val="163"/>
        </w:trPr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30882D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E52294" w14:textId="77777777" w:rsidR="00043661" w:rsidRPr="002E647C" w:rsidRDefault="00043661" w:rsidP="00043661">
            <w:pPr>
              <w:spacing w:after="0" w:line="240" w:lineRule="auto"/>
              <w:textAlignment w:val="top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6C67E5" w14:textId="77777777" w:rsidR="00043661" w:rsidRPr="002E647C" w:rsidRDefault="00043661" w:rsidP="00043661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 xml:space="preserve">P. 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8"/>
                <w:szCs w:val="18"/>
                <w:lang w:eastAsia="en-CA"/>
              </w:rPr>
              <w:t>multocida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DABE1E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BC5D8A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5D4C6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48DA04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E0BA0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4E3C17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44779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16D66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2B36E2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E5484D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13BEC3" w14:textId="77777777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8A245F" w14:textId="310B7D1A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00/100/1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A208B5" w14:textId="7625CD38" w:rsidR="00043661" w:rsidRPr="002E647C" w:rsidRDefault="00043661" w:rsidP="00043661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eastAsia="en-CA"/>
              </w:rPr>
              <w:t>100/100/100</w:t>
            </w:r>
          </w:p>
        </w:tc>
      </w:tr>
      <w:tr w:rsidR="001B06E5" w:rsidRPr="002E647C" w14:paraId="6D812F60" w14:textId="77777777" w:rsidTr="00464EF0">
        <w:trPr>
          <w:trHeight w:val="163"/>
        </w:trPr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1286B5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C69431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2FC563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B43988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101D0E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37654C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35EBD3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A4E7F9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6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6431FE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DEC4E7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348D6A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21D788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561C7A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8F4444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3ADDA3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5596A7" w14:textId="77777777" w:rsidR="00043661" w:rsidRPr="002E647C" w:rsidRDefault="00043661" w:rsidP="00043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</w:tr>
    </w:tbl>
    <w:p w14:paraId="61A50590" w14:textId="6E7A9EF1" w:rsidR="00AA6BAD" w:rsidRPr="002E647C" w:rsidRDefault="00AA6BAD" w:rsidP="00AA6BAD">
      <w:pPr>
        <w:spacing w:after="0" w:line="240" w:lineRule="auto"/>
        <w:rPr>
          <w:rFonts w:asciiTheme="majorBidi" w:hAnsiTheme="majorBidi" w:cstheme="majorBidi"/>
        </w:rPr>
      </w:pPr>
      <w:r w:rsidRPr="002E647C">
        <w:rPr>
          <w:rFonts w:asciiTheme="majorBidi" w:hAnsiTheme="majorBidi" w:cstheme="majorBidi"/>
        </w:rPr>
        <w:t xml:space="preserve">Trimethoprim </w:t>
      </w:r>
      <w:proofErr w:type="spellStart"/>
      <w:r w:rsidRPr="002E647C">
        <w:rPr>
          <w:rFonts w:asciiTheme="majorBidi" w:hAnsiTheme="majorBidi" w:cstheme="majorBidi"/>
        </w:rPr>
        <w:t>sul</w:t>
      </w:r>
      <w:r w:rsidR="00CE2600">
        <w:rPr>
          <w:rFonts w:asciiTheme="majorBidi" w:hAnsiTheme="majorBidi" w:cstheme="majorBidi"/>
        </w:rPr>
        <w:t>f</w:t>
      </w:r>
      <w:r w:rsidRPr="002E647C">
        <w:rPr>
          <w:rFonts w:asciiTheme="majorBidi" w:hAnsiTheme="majorBidi" w:cstheme="majorBidi"/>
        </w:rPr>
        <w:t>a</w:t>
      </w:r>
      <w:r w:rsidR="00CE2600">
        <w:rPr>
          <w:rFonts w:asciiTheme="majorBidi" w:hAnsiTheme="majorBidi" w:cstheme="majorBidi"/>
        </w:rPr>
        <w:t>methoxazole</w:t>
      </w:r>
      <w:r w:rsidRPr="002E647C">
        <w:rPr>
          <w:rFonts w:asciiTheme="majorBidi" w:hAnsiTheme="majorBidi" w:cstheme="majorBidi"/>
          <w:vertAlign w:val="superscript"/>
        </w:rPr>
        <w:t>c</w:t>
      </w:r>
      <w:proofErr w:type="spellEnd"/>
      <w:r w:rsidRPr="002E647C">
        <w:rPr>
          <w:rFonts w:asciiTheme="majorBidi" w:hAnsiTheme="majorBidi" w:cstheme="majorBidi"/>
        </w:rPr>
        <w:t xml:space="preserve"> (Category II): &lt;2/38 = 98.3%, &gt;2/38 = 1.7%.</w:t>
      </w:r>
    </w:p>
    <w:p w14:paraId="12D351BD" w14:textId="713072D1" w:rsidR="00AA6BAD" w:rsidRPr="002E647C" w:rsidRDefault="00AA6BAD" w:rsidP="00AA6BAD">
      <w:pPr>
        <w:spacing w:after="0" w:line="240" w:lineRule="auto"/>
        <w:rPr>
          <w:rFonts w:asciiTheme="majorBidi" w:hAnsiTheme="majorBidi" w:cstheme="majorBidi"/>
        </w:rPr>
      </w:pPr>
      <w:proofErr w:type="spellStart"/>
      <w:r w:rsidRPr="002E647C">
        <w:rPr>
          <w:rFonts w:asciiTheme="majorBidi" w:hAnsiTheme="majorBidi" w:cstheme="majorBidi"/>
        </w:rPr>
        <w:t>Sul</w:t>
      </w:r>
      <w:r w:rsidR="00CE2600">
        <w:rPr>
          <w:rFonts w:asciiTheme="majorBidi" w:hAnsiTheme="majorBidi" w:cstheme="majorBidi"/>
        </w:rPr>
        <w:t>f</w:t>
      </w:r>
      <w:r w:rsidRPr="002E647C">
        <w:rPr>
          <w:rFonts w:asciiTheme="majorBidi" w:hAnsiTheme="majorBidi" w:cstheme="majorBidi"/>
        </w:rPr>
        <w:t>ahdimethoxine</w:t>
      </w:r>
      <w:r w:rsidRPr="002E647C">
        <w:rPr>
          <w:rFonts w:asciiTheme="majorBidi" w:hAnsiTheme="majorBidi" w:cstheme="majorBidi"/>
          <w:vertAlign w:val="superscript"/>
        </w:rPr>
        <w:t>c</w:t>
      </w:r>
      <w:proofErr w:type="spellEnd"/>
      <w:r w:rsidRPr="002E647C">
        <w:rPr>
          <w:rFonts w:asciiTheme="majorBidi" w:hAnsiTheme="majorBidi" w:cstheme="majorBidi"/>
        </w:rPr>
        <w:t xml:space="preserve"> (Category III): &lt;256 = 44.6%, &gt;256 = 55.4%.</w:t>
      </w:r>
    </w:p>
    <w:p w14:paraId="4FF36CC4" w14:textId="1C0C124F" w:rsidR="00AA6BAD" w:rsidRPr="002E647C" w:rsidRDefault="00AA6BAD" w:rsidP="00AA6BAD">
      <w:pPr>
        <w:spacing w:after="0" w:line="240" w:lineRule="auto"/>
        <w:rPr>
          <w:rFonts w:asciiTheme="majorBidi" w:hAnsiTheme="majorBidi" w:cstheme="majorBidi"/>
        </w:rPr>
      </w:pPr>
      <w:r w:rsidRPr="002E647C">
        <w:rPr>
          <w:rFonts w:asciiTheme="majorBidi" w:hAnsiTheme="majorBidi" w:cstheme="majorBidi"/>
        </w:rPr>
        <w:t>GEN, gentam</w:t>
      </w:r>
      <w:r w:rsidR="00B66B25">
        <w:rPr>
          <w:rFonts w:asciiTheme="majorBidi" w:hAnsiTheme="majorBidi" w:cstheme="majorBidi"/>
        </w:rPr>
        <w:t>i</w:t>
      </w:r>
      <w:r w:rsidRPr="002E647C">
        <w:rPr>
          <w:rFonts w:asciiTheme="majorBidi" w:hAnsiTheme="majorBidi" w:cstheme="majorBidi"/>
        </w:rPr>
        <w:t xml:space="preserve">cin/NEO, neomycin/SPE, </w:t>
      </w:r>
      <w:proofErr w:type="spellStart"/>
      <w:r w:rsidRPr="002E647C">
        <w:rPr>
          <w:rFonts w:asciiTheme="majorBidi" w:hAnsiTheme="majorBidi" w:cstheme="majorBidi"/>
        </w:rPr>
        <w:t>spectinomycin</w:t>
      </w:r>
      <w:proofErr w:type="spellEnd"/>
      <w:r w:rsidRPr="002E647C">
        <w:rPr>
          <w:rFonts w:asciiTheme="majorBidi" w:hAnsiTheme="majorBidi" w:cstheme="majorBidi"/>
        </w:rPr>
        <w:t xml:space="preserve">; DAN, </w:t>
      </w:r>
      <w:proofErr w:type="spellStart"/>
      <w:r w:rsidRPr="002E647C">
        <w:rPr>
          <w:rFonts w:asciiTheme="majorBidi" w:hAnsiTheme="majorBidi" w:cstheme="majorBidi"/>
        </w:rPr>
        <w:t>danofloxacin</w:t>
      </w:r>
      <w:proofErr w:type="spellEnd"/>
      <w:r w:rsidRPr="002E647C">
        <w:rPr>
          <w:rFonts w:asciiTheme="majorBidi" w:hAnsiTheme="majorBidi" w:cstheme="majorBidi"/>
        </w:rPr>
        <w:t xml:space="preserve">/ENRO, </w:t>
      </w:r>
      <w:proofErr w:type="spellStart"/>
      <w:r w:rsidRPr="002E647C">
        <w:rPr>
          <w:rFonts w:asciiTheme="majorBidi" w:hAnsiTheme="majorBidi" w:cstheme="majorBidi"/>
        </w:rPr>
        <w:t>enrofloxacin</w:t>
      </w:r>
      <w:proofErr w:type="spellEnd"/>
      <w:r w:rsidRPr="002E647C">
        <w:rPr>
          <w:rFonts w:asciiTheme="majorBidi" w:hAnsiTheme="majorBidi" w:cstheme="majorBidi"/>
        </w:rPr>
        <w:t xml:space="preserve">; TYLT, </w:t>
      </w:r>
      <w:proofErr w:type="spellStart"/>
      <w:r w:rsidRPr="002E647C">
        <w:rPr>
          <w:rFonts w:asciiTheme="majorBidi" w:hAnsiTheme="majorBidi" w:cstheme="majorBidi"/>
        </w:rPr>
        <w:t>tylosin</w:t>
      </w:r>
      <w:proofErr w:type="spellEnd"/>
      <w:r w:rsidRPr="002E647C">
        <w:rPr>
          <w:rFonts w:asciiTheme="majorBidi" w:hAnsiTheme="majorBidi" w:cstheme="majorBidi"/>
        </w:rPr>
        <w:t xml:space="preserve">/TUL, </w:t>
      </w:r>
      <w:proofErr w:type="spellStart"/>
      <w:r w:rsidRPr="002E647C">
        <w:rPr>
          <w:rFonts w:asciiTheme="majorBidi" w:hAnsiTheme="majorBidi" w:cstheme="majorBidi"/>
        </w:rPr>
        <w:t>tulathromycin</w:t>
      </w:r>
      <w:proofErr w:type="spellEnd"/>
      <w:r w:rsidRPr="002E647C">
        <w:rPr>
          <w:rFonts w:asciiTheme="majorBidi" w:hAnsiTheme="majorBidi" w:cstheme="majorBidi"/>
        </w:rPr>
        <w:t xml:space="preserve">/TIL, </w:t>
      </w:r>
      <w:proofErr w:type="spellStart"/>
      <w:r w:rsidRPr="002E647C">
        <w:rPr>
          <w:rFonts w:asciiTheme="majorBidi" w:hAnsiTheme="majorBidi" w:cstheme="majorBidi"/>
        </w:rPr>
        <w:t>tilmicosin</w:t>
      </w:r>
      <w:proofErr w:type="spellEnd"/>
      <w:r w:rsidRPr="002E647C">
        <w:rPr>
          <w:rFonts w:asciiTheme="majorBidi" w:hAnsiTheme="majorBidi" w:cstheme="majorBidi"/>
        </w:rPr>
        <w:t xml:space="preserve">; PEN, penicillin/AMP, ampicillin/XNL, </w:t>
      </w:r>
      <w:proofErr w:type="spellStart"/>
      <w:r w:rsidRPr="002E647C">
        <w:rPr>
          <w:rFonts w:asciiTheme="majorBidi" w:hAnsiTheme="majorBidi" w:cstheme="majorBidi"/>
        </w:rPr>
        <w:t>ceftiofur</w:t>
      </w:r>
      <w:proofErr w:type="spellEnd"/>
      <w:r w:rsidRPr="002E647C">
        <w:rPr>
          <w:rFonts w:asciiTheme="majorBidi" w:hAnsiTheme="majorBidi" w:cstheme="majorBidi"/>
        </w:rPr>
        <w:t xml:space="preserve">; CLI, clindamycin; FFN, </w:t>
      </w:r>
      <w:proofErr w:type="spellStart"/>
      <w:r w:rsidRPr="002E647C">
        <w:rPr>
          <w:rFonts w:asciiTheme="majorBidi" w:hAnsiTheme="majorBidi" w:cstheme="majorBidi"/>
        </w:rPr>
        <w:t>florfenicol</w:t>
      </w:r>
      <w:proofErr w:type="spellEnd"/>
      <w:r w:rsidRPr="002E647C">
        <w:rPr>
          <w:rFonts w:asciiTheme="majorBidi" w:hAnsiTheme="majorBidi" w:cstheme="majorBidi"/>
        </w:rPr>
        <w:t>; SXT, trimethoprim sul</w:t>
      </w:r>
      <w:r w:rsidR="00B66B25">
        <w:rPr>
          <w:rFonts w:asciiTheme="majorBidi" w:hAnsiTheme="majorBidi" w:cstheme="majorBidi"/>
        </w:rPr>
        <w:t>famethoxazole</w:t>
      </w:r>
      <w:r w:rsidRPr="002E647C">
        <w:rPr>
          <w:rFonts w:asciiTheme="majorBidi" w:hAnsiTheme="majorBidi" w:cstheme="majorBidi"/>
        </w:rPr>
        <w:t xml:space="preserve">/SDM, </w:t>
      </w:r>
      <w:proofErr w:type="spellStart"/>
      <w:r w:rsidRPr="002E647C">
        <w:rPr>
          <w:rFonts w:asciiTheme="majorBidi" w:hAnsiTheme="majorBidi" w:cstheme="majorBidi"/>
        </w:rPr>
        <w:t>sul</w:t>
      </w:r>
      <w:r w:rsidR="00B66B25">
        <w:rPr>
          <w:rFonts w:asciiTheme="majorBidi" w:hAnsiTheme="majorBidi" w:cstheme="majorBidi"/>
        </w:rPr>
        <w:t>fa</w:t>
      </w:r>
      <w:r w:rsidRPr="002E647C">
        <w:rPr>
          <w:rFonts w:asciiTheme="majorBidi" w:hAnsiTheme="majorBidi" w:cstheme="majorBidi"/>
        </w:rPr>
        <w:t>dimethoxine</w:t>
      </w:r>
      <w:proofErr w:type="spellEnd"/>
      <w:r w:rsidRPr="002E647C">
        <w:rPr>
          <w:rFonts w:asciiTheme="majorBidi" w:hAnsiTheme="majorBidi" w:cstheme="majorBidi"/>
        </w:rPr>
        <w:t xml:space="preserve">; OXY, </w:t>
      </w:r>
      <w:proofErr w:type="spellStart"/>
      <w:r w:rsidRPr="002E647C">
        <w:rPr>
          <w:rFonts w:asciiTheme="majorBidi" w:hAnsiTheme="majorBidi" w:cstheme="majorBidi"/>
        </w:rPr>
        <w:t>oxytetracycline</w:t>
      </w:r>
      <w:proofErr w:type="spellEnd"/>
      <w:r w:rsidR="000F1416" w:rsidRPr="002E647C">
        <w:rPr>
          <w:rFonts w:asciiTheme="majorBidi" w:hAnsiTheme="majorBidi" w:cstheme="majorBidi"/>
        </w:rPr>
        <w:t>/</w:t>
      </w:r>
      <w:r w:rsidRPr="002E647C">
        <w:rPr>
          <w:rFonts w:asciiTheme="majorBidi" w:hAnsiTheme="majorBidi" w:cstheme="majorBidi"/>
        </w:rPr>
        <w:t xml:space="preserve">CTET, chlortetracycline; TIA, </w:t>
      </w:r>
      <w:proofErr w:type="spellStart"/>
      <w:r w:rsidRPr="002E647C">
        <w:rPr>
          <w:rFonts w:asciiTheme="majorBidi" w:hAnsiTheme="majorBidi" w:cstheme="majorBidi"/>
        </w:rPr>
        <w:t>tiamulin</w:t>
      </w:r>
      <w:proofErr w:type="spellEnd"/>
      <w:r w:rsidRPr="002E647C">
        <w:rPr>
          <w:rFonts w:asciiTheme="majorBidi" w:hAnsiTheme="majorBidi" w:cstheme="majorBidi"/>
        </w:rPr>
        <w:t>.</w:t>
      </w:r>
    </w:p>
    <w:p w14:paraId="48A08261" w14:textId="763A8910" w:rsidR="00AA6BAD" w:rsidRPr="002E647C" w:rsidRDefault="00AA6BAD" w:rsidP="00AA6BAD">
      <w:pPr>
        <w:spacing w:after="0" w:line="240" w:lineRule="auto"/>
        <w:rPr>
          <w:rFonts w:asciiTheme="majorBidi" w:hAnsiTheme="majorBidi" w:cstheme="majorBidi"/>
        </w:rPr>
      </w:pPr>
      <w:proofErr w:type="spellStart"/>
      <w:r w:rsidRPr="002E647C">
        <w:rPr>
          <w:rFonts w:asciiTheme="majorBidi" w:hAnsiTheme="majorBidi" w:cstheme="majorBidi"/>
          <w:vertAlign w:val="superscript"/>
        </w:rPr>
        <w:t>a</w:t>
      </w:r>
      <w:r w:rsidRPr="002E647C">
        <w:rPr>
          <w:rFonts w:asciiTheme="majorBidi" w:hAnsiTheme="majorBidi" w:cstheme="majorBidi"/>
        </w:rPr>
        <w:t>Categorization</w:t>
      </w:r>
      <w:proofErr w:type="spellEnd"/>
      <w:r w:rsidRPr="002E647C">
        <w:rPr>
          <w:rFonts w:asciiTheme="majorBidi" w:hAnsiTheme="majorBidi" w:cstheme="majorBidi"/>
        </w:rPr>
        <w:t xml:space="preserve"> of antimicrobial drugs based on importance in human medicine—</w:t>
      </w:r>
      <w:r w:rsidR="00CE2600">
        <w:rPr>
          <w:rFonts w:asciiTheme="majorBidi" w:hAnsiTheme="majorBidi" w:cstheme="majorBidi"/>
        </w:rPr>
        <w:t xml:space="preserve">Canadian </w:t>
      </w:r>
      <w:r w:rsidRPr="002E647C">
        <w:rPr>
          <w:rFonts w:asciiTheme="majorBidi" w:hAnsiTheme="majorBidi" w:cstheme="majorBidi"/>
        </w:rPr>
        <w:t>Veterinary Drug Directorate.</w:t>
      </w:r>
    </w:p>
    <w:p w14:paraId="50B6A1A6" w14:textId="75DBC165" w:rsidR="00AA6BAD" w:rsidRPr="002E647C" w:rsidRDefault="00AA6BAD" w:rsidP="00AA6BAD">
      <w:pPr>
        <w:spacing w:after="0" w:line="240" w:lineRule="auto"/>
        <w:rPr>
          <w:rFonts w:asciiTheme="majorBidi" w:hAnsiTheme="majorBidi" w:cstheme="majorBidi"/>
        </w:rPr>
      </w:pPr>
      <w:proofErr w:type="spellStart"/>
      <w:r w:rsidRPr="002E647C">
        <w:rPr>
          <w:rFonts w:asciiTheme="majorBidi" w:hAnsiTheme="majorBidi" w:cstheme="majorBidi"/>
          <w:vertAlign w:val="superscript"/>
        </w:rPr>
        <w:t>b</w:t>
      </w:r>
      <w:r w:rsidRPr="002E647C">
        <w:rPr>
          <w:rFonts w:asciiTheme="majorBidi" w:hAnsiTheme="majorBidi" w:cstheme="majorBidi"/>
        </w:rPr>
        <w:t>Breakpoints</w:t>
      </w:r>
      <w:proofErr w:type="spellEnd"/>
      <w:r w:rsidRPr="002E647C">
        <w:rPr>
          <w:rFonts w:asciiTheme="majorBidi" w:hAnsiTheme="majorBidi" w:cstheme="majorBidi"/>
        </w:rPr>
        <w:t xml:space="preserve"> derived from CLSI guidelines</w:t>
      </w:r>
      <w:r w:rsidR="00CE2600">
        <w:rPr>
          <w:rFonts w:asciiTheme="majorBidi" w:hAnsiTheme="majorBidi" w:cstheme="majorBidi"/>
        </w:rPr>
        <w:t xml:space="preserve"> (2</w:t>
      </w:r>
      <w:r w:rsidR="00792E89">
        <w:rPr>
          <w:rFonts w:asciiTheme="majorBidi" w:hAnsiTheme="majorBidi" w:cstheme="majorBidi"/>
        </w:rPr>
        <w:t>..</w:t>
      </w:r>
      <w:r w:rsidR="00CE2600">
        <w:rPr>
          <w:rFonts w:asciiTheme="majorBidi" w:hAnsiTheme="majorBidi" w:cstheme="majorBidi"/>
        </w:rPr>
        <w:t>8)</w:t>
      </w:r>
      <w:r w:rsidRPr="002E647C">
        <w:rPr>
          <w:rFonts w:asciiTheme="majorBidi" w:hAnsiTheme="majorBidi" w:cstheme="majorBidi"/>
          <w:vertAlign w:val="superscript"/>
        </w:rPr>
        <w:t>1</w:t>
      </w:r>
      <w:r w:rsidRPr="002E647C">
        <w:rPr>
          <w:rFonts w:asciiTheme="majorBidi" w:hAnsiTheme="majorBidi" w:cstheme="majorBidi"/>
        </w:rPr>
        <w:t xml:space="preserve"> or M</w:t>
      </w:r>
      <w:r w:rsidR="00F2189D" w:rsidRPr="002E647C">
        <w:rPr>
          <w:rFonts w:asciiTheme="majorBidi" w:hAnsiTheme="majorBidi" w:cstheme="majorBidi"/>
        </w:rPr>
        <w:t>ICs</w:t>
      </w:r>
      <w:r w:rsidRPr="002E647C">
        <w:rPr>
          <w:rFonts w:asciiTheme="majorBidi" w:hAnsiTheme="majorBidi" w:cstheme="majorBidi"/>
        </w:rPr>
        <w:t xml:space="preserve"> that correlated with presence of ARG</w:t>
      </w:r>
      <w:r w:rsidRPr="002E647C">
        <w:rPr>
          <w:rFonts w:asciiTheme="majorBidi" w:hAnsiTheme="majorBidi" w:cstheme="majorBidi"/>
          <w:vertAlign w:val="superscript"/>
        </w:rPr>
        <w:t>2</w:t>
      </w:r>
      <w:r w:rsidRPr="002E647C">
        <w:rPr>
          <w:rFonts w:asciiTheme="majorBidi" w:hAnsiTheme="majorBidi" w:cstheme="majorBidi"/>
        </w:rPr>
        <w:t xml:space="preserve"> and are indicated in bold.  </w:t>
      </w:r>
    </w:p>
    <w:p w14:paraId="7420705A" w14:textId="77777777" w:rsidR="00AA6BAD" w:rsidRPr="002E647C" w:rsidRDefault="00AA6BAD" w:rsidP="00AA6BAD">
      <w:pPr>
        <w:spacing w:after="0" w:line="240" w:lineRule="auto"/>
        <w:rPr>
          <w:rFonts w:asciiTheme="majorBidi" w:hAnsiTheme="majorBidi" w:cstheme="majorBidi"/>
        </w:rPr>
      </w:pPr>
      <w:r w:rsidRPr="002E647C">
        <w:rPr>
          <w:rFonts w:asciiTheme="majorBidi" w:hAnsiTheme="majorBidi" w:cstheme="majorBidi"/>
        </w:rPr>
        <w:t>Shaded areas indicate concentrations not tested.</w:t>
      </w:r>
    </w:p>
    <w:p w14:paraId="5DCB89EB" w14:textId="77777777" w:rsidR="00F2189D" w:rsidRPr="002E647C" w:rsidRDefault="00F2189D" w:rsidP="00AA6BAD">
      <w:pPr>
        <w:spacing w:after="0" w:line="240" w:lineRule="auto"/>
        <w:rPr>
          <w:rFonts w:asciiTheme="majorBidi" w:hAnsiTheme="majorBidi" w:cstheme="majorBidi"/>
        </w:rPr>
      </w:pPr>
    </w:p>
    <w:p w14:paraId="4196BE2A" w14:textId="77777777" w:rsidR="00F2189D" w:rsidRPr="002E647C" w:rsidRDefault="00F2189D" w:rsidP="00AA6BAD">
      <w:pPr>
        <w:spacing w:after="0" w:line="240" w:lineRule="auto"/>
        <w:rPr>
          <w:rFonts w:asciiTheme="majorBidi" w:hAnsiTheme="majorBidi" w:cstheme="majorBidi"/>
        </w:rPr>
      </w:pPr>
    </w:p>
    <w:p w14:paraId="53273B22" w14:textId="272C2116" w:rsidR="00F2189D" w:rsidRPr="002E647C" w:rsidRDefault="00F2189D">
      <w:pPr>
        <w:rPr>
          <w:rFonts w:asciiTheme="majorBidi" w:hAnsiTheme="majorBidi" w:cstheme="majorBidi"/>
        </w:rPr>
      </w:pPr>
      <w:r w:rsidRPr="002E647C">
        <w:rPr>
          <w:rFonts w:asciiTheme="majorBidi" w:hAnsiTheme="majorBidi" w:cstheme="majorBidi"/>
        </w:rPr>
        <w:br w:type="page"/>
      </w:r>
    </w:p>
    <w:p w14:paraId="7860BB52" w14:textId="4109AB84" w:rsidR="00F2189D" w:rsidRPr="002E647C" w:rsidRDefault="00B92348" w:rsidP="00AA6BA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E647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F2189D" w:rsidRPr="002E647C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F2189D" w:rsidRPr="002E647C">
        <w:rPr>
          <w:rFonts w:asciiTheme="majorBidi" w:hAnsiTheme="majorBidi" w:cstheme="majorBidi"/>
          <w:sz w:val="24"/>
          <w:szCs w:val="24"/>
        </w:rPr>
        <w:t>. PCR primers, amplicon size and primer concentration used for antimicrobial resistance gene screening</w:t>
      </w:r>
      <w:r w:rsidR="004469B5" w:rsidRPr="002E647C">
        <w:rPr>
          <w:rFonts w:asciiTheme="majorBidi" w:hAnsiTheme="majorBidi" w:cstheme="majorBidi"/>
          <w:sz w:val="24"/>
          <w:szCs w:val="24"/>
        </w:rPr>
        <w:t>.</w:t>
      </w:r>
    </w:p>
    <w:p w14:paraId="5D9C7D85" w14:textId="77777777" w:rsidR="004469B5" w:rsidRPr="002E647C" w:rsidRDefault="004469B5" w:rsidP="00AA6BAD">
      <w:pPr>
        <w:spacing w:after="0" w:line="240" w:lineRule="auto"/>
        <w:rPr>
          <w:rFonts w:asciiTheme="majorBidi" w:hAnsiTheme="majorBidi" w:cstheme="majorBidi"/>
        </w:rPr>
      </w:pP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2"/>
        <w:gridCol w:w="766"/>
        <w:gridCol w:w="4111"/>
        <w:gridCol w:w="3561"/>
        <w:gridCol w:w="896"/>
        <w:gridCol w:w="1214"/>
      </w:tblGrid>
      <w:tr w:rsidR="00F2189D" w:rsidRPr="002E647C" w14:paraId="71C4C370" w14:textId="77777777" w:rsidTr="00B66B25">
        <w:trPr>
          <w:trHeight w:val="352"/>
        </w:trPr>
        <w:tc>
          <w:tcPr>
            <w:tcW w:w="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74B7DD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Assay name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BE7646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Target</w:t>
            </w:r>
          </w:p>
        </w:tc>
        <w:tc>
          <w:tcPr>
            <w:tcW w:w="3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CC1EDE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Forward (5' to 3')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C8F067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Reverse (5' to 3')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BBA3BE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Amplicon size (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bp</w:t>
            </w:r>
            <w:proofErr w:type="spellEnd"/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858178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Primer concentration (</w:t>
            </w:r>
            <w:proofErr w:type="spellStart"/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nM</w:t>
            </w:r>
            <w:proofErr w:type="spellEnd"/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)</w:t>
            </w:r>
          </w:p>
        </w:tc>
      </w:tr>
      <w:tr w:rsidR="00F2189D" w:rsidRPr="002E647C" w14:paraId="263613DB" w14:textId="77777777" w:rsidTr="00B66B25">
        <w:trPr>
          <w:trHeight w:val="165"/>
        </w:trPr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8AA0A4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RR1-MPLEX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75417E47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floR</w:t>
            </w:r>
            <w:proofErr w:type="spellEnd"/>
          </w:p>
        </w:tc>
        <w:tc>
          <w:tcPr>
            <w:tcW w:w="3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966DAA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CGGCCTTTGTCGCTTTCCGTCT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FA06F8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CCGCAAACAAGCAACGCCATCC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EA4DCE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565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B7BF62" w14:textId="4011BA08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2C08CAD8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A478B4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57B73116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strB</w:t>
            </w:r>
            <w:proofErr w:type="spellEnd"/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E2EC77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GCGGAACTGATGGCGAAGCTG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96520C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TGCGGAAAGGCACCCATAAGC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D64E67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4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8AC086" w14:textId="2FE6EFF2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0787EE9C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5A852D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73B3FED7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aphA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4462BC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GTCGGGCAATCAGGTGCGACA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8C9E09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GATTGCGCCTGAGCGAGACGA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97B402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3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18A6B" w14:textId="3289DF7D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737C7604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D991F2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29C09807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strA</w:t>
            </w:r>
            <w:proofErr w:type="spellEnd"/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951756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CGCAATGCCGTCAATCCCGAC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AD336E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AAGGCGCGCTCTGCTTCATCT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9AE019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2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93F075" w14:textId="7AD08C1D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332C01B1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C87C88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0E5E114D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sul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CA6AAC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CCGGTATCAAACGCAACCGCC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6B2F0F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GAAGCGCAGCCGCAATTCATC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F945D7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F91875" w14:textId="5BDC9133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758A42EC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49BE31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121DF1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136C9B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3A7024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ECFC41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962806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</w:tr>
      <w:tr w:rsidR="00F2189D" w:rsidRPr="002E647C" w14:paraId="1AA437DC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364248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RR2-MPL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4099A962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MCO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03FDA6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ACGGACAACTACCAGGGCCAC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26BC78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GCAGTTCATCAACAGGCGAGC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192867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5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2FC4F8" w14:textId="25360765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1BAE922F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FFBDA1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761A80A2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tet</w:t>
            </w:r>
            <w:proofErr w:type="spellEnd"/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(H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C5BB10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AGGCGCGGCACTCGACTATCT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A64A86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AGCACCCAGATGGTGGCAGGA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85DE4F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4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AE3832" w14:textId="6EA0A5B5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054EB581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2ADB83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6E33DA2C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bla</w:t>
            </w:r>
            <w:proofErr w:type="spellEnd"/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position w:val="-3"/>
                <w:vertAlign w:val="subscript"/>
                <w:lang w:eastAsia="en-CA"/>
              </w:rPr>
              <w:t>OXA-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45C2EB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AGGGGCTTTGCAGGCCACAATC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5391CE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CAGCCCGTCTTTGCACGCAGT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0D5CE9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3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B21EA7" w14:textId="7A71A571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1CC23E87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95B842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05CA7DC4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aadA25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478E1C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GCGTCATTGAGCGCCATCTGG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23B413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TAGCCGGATAACGCCACGGGA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BFDF98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2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1A7E1" w14:textId="081AB65E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4428618C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E58813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1AA2223D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aadB</w:t>
            </w:r>
            <w:proofErr w:type="spellEnd"/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082FC3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ATGCACGGCTAGGGCGTGTAAC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1D2F1F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CGCCCGCCGAGCATTTCAACT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A58597" w14:textId="03D2DBA4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02B6B7" w14:textId="0FCB5AFF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59F497D9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33143F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9C8D4E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E5A9B3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AC12FD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616162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E1AE9D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</w:tr>
      <w:tr w:rsidR="00F2189D" w:rsidRPr="002E647C" w14:paraId="555B75C8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723F5E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MCRLD-MPLE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14F5C355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proofErr w:type="spellStart"/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msr</w:t>
            </w:r>
            <w:proofErr w:type="spellEnd"/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(E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53409D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AGCGGATGAACCAACCAGCCAC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E28B5F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TTGCATGCCCAAGTCGTCCAG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98829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3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B98621" w14:textId="3A2E2D49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1DBB1E07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C252AC" w14:textId="77777777" w:rsidR="00F2189D" w:rsidRPr="002E647C" w:rsidRDefault="00F2189D" w:rsidP="00B66B25">
            <w:pPr>
              <w:spacing w:after="0" w:line="36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29EA623C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erm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(42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C751CB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GGCATTAAGCAAAATCTGCAAAGCCG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99A2DA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AAGATGGTGCACCCGCATACTT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095152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2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81A59C" w14:textId="50C58E28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  <w:tr w:rsidR="00F2189D" w:rsidRPr="002E647C" w14:paraId="023295FF" w14:textId="77777777" w:rsidTr="00B66B25">
        <w:trPr>
          <w:trHeight w:val="165"/>
        </w:trPr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7BA98B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8" w:type="dxa"/>
            </w:tcMar>
            <w:vAlign w:val="bottom"/>
            <w:hideMark/>
          </w:tcPr>
          <w:p w14:paraId="5923F969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lang w:eastAsia="en-CA"/>
              </w:rPr>
              <w:t>mph</w:t>
            </w: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(E)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2408A9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TCACTTGCTGAAGCACACGGCT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6D1B3B" w14:textId="77777777" w:rsidR="00F2189D" w:rsidRPr="002E647C" w:rsidRDefault="00F2189D" w:rsidP="00B66B25">
            <w:pPr>
              <w:spacing w:after="0" w:line="360" w:lineRule="auto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CGACGAGGAATACGCAGCAACCA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BA661F" w14:textId="77777777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EC9C3D" w14:textId="75ADD065" w:rsidR="00F2189D" w:rsidRPr="002E647C" w:rsidRDefault="00F2189D" w:rsidP="00B66B25">
            <w:pPr>
              <w:spacing w:after="0" w:line="360" w:lineRule="auto"/>
              <w:jc w:val="center"/>
              <w:textAlignment w:val="bottom"/>
              <w:rPr>
                <w:rFonts w:asciiTheme="majorBidi" w:eastAsia="Times New Roman" w:hAnsiTheme="majorBidi" w:cstheme="majorBidi"/>
                <w:lang w:eastAsia="en-CA"/>
              </w:rPr>
            </w:pPr>
            <w:r w:rsidRPr="002E647C">
              <w:rPr>
                <w:rFonts w:asciiTheme="majorBidi" w:eastAsia="Times New Roman" w:hAnsiTheme="majorBidi" w:cstheme="majorBidi"/>
                <w:color w:val="000000"/>
                <w:kern w:val="24"/>
                <w:lang w:eastAsia="en-CA"/>
              </w:rPr>
              <w:t>100</w:t>
            </w:r>
          </w:p>
        </w:tc>
      </w:tr>
    </w:tbl>
    <w:p w14:paraId="233AE810" w14:textId="25E5711A" w:rsidR="00F2189D" w:rsidRPr="002E647C" w:rsidRDefault="00F2189D" w:rsidP="00AA6BAD">
      <w:pPr>
        <w:spacing w:after="0" w:line="240" w:lineRule="auto"/>
        <w:rPr>
          <w:rFonts w:asciiTheme="majorBidi" w:hAnsiTheme="majorBidi" w:cstheme="majorBidi"/>
        </w:rPr>
      </w:pPr>
    </w:p>
    <w:p w14:paraId="6E30AA44" w14:textId="5C00D8E7" w:rsidR="00F2189D" w:rsidRPr="002E647C" w:rsidRDefault="00F2189D" w:rsidP="00AA6BAD">
      <w:pPr>
        <w:spacing w:after="0" w:line="240" w:lineRule="auto"/>
        <w:rPr>
          <w:rFonts w:asciiTheme="majorBidi" w:hAnsiTheme="majorBidi" w:cstheme="majorBidi"/>
        </w:rPr>
      </w:pPr>
    </w:p>
    <w:p w14:paraId="278E0CD5" w14:textId="77777777" w:rsidR="00F2189D" w:rsidRPr="002E647C" w:rsidRDefault="00F2189D" w:rsidP="00AA6BAD">
      <w:pPr>
        <w:spacing w:after="0" w:line="240" w:lineRule="auto"/>
        <w:rPr>
          <w:rFonts w:asciiTheme="majorBidi" w:hAnsiTheme="majorBidi" w:cstheme="majorBidi"/>
        </w:rPr>
      </w:pPr>
    </w:p>
    <w:p w14:paraId="61FE4BEF" w14:textId="61B95A86" w:rsidR="007467B8" w:rsidRPr="002E647C" w:rsidRDefault="004469B5" w:rsidP="007467B8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E647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7467B8" w:rsidRPr="002E647C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FD59E1" w:rsidRPr="002E647C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7467B8" w:rsidRPr="002E647C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467B8" w:rsidRPr="002E647C">
        <w:rPr>
          <w:rFonts w:asciiTheme="majorBidi" w:hAnsiTheme="majorBidi" w:cstheme="majorBidi"/>
          <w:sz w:val="24"/>
          <w:szCs w:val="24"/>
        </w:rPr>
        <w:t xml:space="preserve"> </w:t>
      </w:r>
      <w:r w:rsidRPr="002E647C">
        <w:rPr>
          <w:rFonts w:asciiTheme="majorBidi" w:hAnsiTheme="majorBidi" w:cstheme="majorBidi"/>
          <w:sz w:val="24"/>
          <w:szCs w:val="24"/>
        </w:rPr>
        <w:t xml:space="preserve">Percentage (No.) of </w:t>
      </w:r>
      <w:r w:rsidRPr="002E647C">
        <w:rPr>
          <w:rFonts w:asciiTheme="majorBidi" w:hAnsiTheme="majorBidi" w:cstheme="majorBidi"/>
          <w:i/>
          <w:sz w:val="24"/>
          <w:szCs w:val="24"/>
        </w:rPr>
        <w:t>Mannheimia haemolytica</w:t>
      </w:r>
      <w:r w:rsidRPr="002E647C">
        <w:rPr>
          <w:rFonts w:asciiTheme="majorBidi" w:hAnsiTheme="majorBidi" w:cstheme="majorBidi"/>
          <w:sz w:val="24"/>
          <w:szCs w:val="24"/>
        </w:rPr>
        <w:t xml:space="preserve"> and </w:t>
      </w:r>
      <w:r w:rsidRPr="002E647C">
        <w:rPr>
          <w:rFonts w:asciiTheme="majorBidi" w:hAnsiTheme="majorBidi" w:cstheme="majorBidi"/>
          <w:i/>
          <w:sz w:val="24"/>
          <w:szCs w:val="24"/>
        </w:rPr>
        <w:t>Pasteurella multocida</w:t>
      </w:r>
      <w:r w:rsidRPr="002E647C">
        <w:rPr>
          <w:rFonts w:asciiTheme="majorBidi" w:hAnsiTheme="majorBidi" w:cstheme="majorBidi"/>
          <w:sz w:val="24"/>
          <w:szCs w:val="24"/>
        </w:rPr>
        <w:t xml:space="preserve"> recovered from post-mortem bovine respiratory disease (BRD) mortalities by diagnosis</w:t>
      </w:r>
      <w:r w:rsidRPr="002E647C" w:rsidDel="004469B5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124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6"/>
        <w:gridCol w:w="1121"/>
        <w:gridCol w:w="1346"/>
        <w:gridCol w:w="1975"/>
        <w:gridCol w:w="2252"/>
        <w:gridCol w:w="1440"/>
        <w:gridCol w:w="180"/>
        <w:gridCol w:w="976"/>
        <w:gridCol w:w="1418"/>
      </w:tblGrid>
      <w:tr w:rsidR="007467B8" w:rsidRPr="002E647C" w14:paraId="36729BB5" w14:textId="77777777" w:rsidTr="00047579">
        <w:trPr>
          <w:trHeight w:val="621"/>
        </w:trPr>
        <w:tc>
          <w:tcPr>
            <w:tcW w:w="1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375D39" w14:textId="73B3F606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 recovered from BRD mortality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004F45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scess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EDC256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thritis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4546E4" w14:textId="1ED2BDE5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ronchointerstitial </w:t>
            </w:r>
            <w:r w:rsidR="004469B5"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monia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BD7703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onchopneumoni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8B944C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ronic pneumonia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C4D1CB" w14:textId="15CBAD4C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brinous </w:t>
            </w:r>
            <w:r w:rsidR="004469B5"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uriti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B13CB3" w14:textId="41C3EB71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brinous </w:t>
            </w:r>
            <w:r w:rsidR="004469B5"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monia</w:t>
            </w:r>
          </w:p>
        </w:tc>
      </w:tr>
      <w:tr w:rsidR="007467B8" w:rsidRPr="002E647C" w14:paraId="240F9224" w14:textId="77777777" w:rsidTr="00047579">
        <w:trPr>
          <w:trHeight w:val="292"/>
        </w:trPr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CC522F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. haemolytica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79B056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1 (1) 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6EB639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3 (5) 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518087" w14:textId="06E98AA2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0 (0) </w:t>
            </w:r>
          </w:p>
        </w:tc>
        <w:tc>
          <w:tcPr>
            <w:tcW w:w="2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BC6A06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19 (28) 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3C3DBF" w14:textId="48781A74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10 (14) 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19B2DB" w14:textId="6AD8778F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0 (0)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EF8008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67 (99) </w:t>
            </w:r>
          </w:p>
        </w:tc>
      </w:tr>
      <w:tr w:rsidR="007467B8" w:rsidRPr="002E647C" w14:paraId="3D8DF82B" w14:textId="77777777" w:rsidTr="00047579">
        <w:trPr>
          <w:trHeight w:val="292"/>
        </w:trPr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6643C0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. multocid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41D9F7" w14:textId="0D6F942D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0 (1) 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53C1EF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3 (5)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43A234" w14:textId="0C943321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1 (0) 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B25718" w14:textId="2C7A35FB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40 (28)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C40205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27 (14)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8E4C8A" w14:textId="6775B27A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1 (0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1B11FE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27 (19) </w:t>
            </w:r>
          </w:p>
        </w:tc>
      </w:tr>
    </w:tbl>
    <w:p w14:paraId="7CC97590" w14:textId="71C12840" w:rsidR="00087F89" w:rsidRPr="002E647C" w:rsidRDefault="00087F89" w:rsidP="00AA6BAD">
      <w:pPr>
        <w:spacing w:after="0" w:line="240" w:lineRule="auto"/>
        <w:rPr>
          <w:rFonts w:asciiTheme="majorBidi" w:hAnsiTheme="majorBidi" w:cstheme="majorBidi"/>
        </w:rPr>
      </w:pPr>
    </w:p>
    <w:p w14:paraId="1A3214BD" w14:textId="0E52694F" w:rsidR="007467B8" w:rsidRPr="002E647C" w:rsidRDefault="007467B8" w:rsidP="00AA6BAD">
      <w:pPr>
        <w:spacing w:after="0" w:line="240" w:lineRule="auto"/>
        <w:rPr>
          <w:rFonts w:asciiTheme="majorBidi" w:hAnsiTheme="majorBidi" w:cstheme="majorBidi"/>
        </w:rPr>
      </w:pPr>
    </w:p>
    <w:p w14:paraId="0A9EBC97" w14:textId="5094E3C6" w:rsidR="007467B8" w:rsidRPr="002E647C" w:rsidRDefault="007467B8" w:rsidP="00AA6BAD">
      <w:pPr>
        <w:spacing w:after="0" w:line="240" w:lineRule="auto"/>
        <w:rPr>
          <w:rFonts w:asciiTheme="majorBidi" w:hAnsiTheme="majorBidi" w:cstheme="majorBidi"/>
        </w:rPr>
      </w:pPr>
    </w:p>
    <w:p w14:paraId="7AF3047C" w14:textId="77777777" w:rsidR="007467B8" w:rsidRPr="002E647C" w:rsidRDefault="007467B8">
      <w:pPr>
        <w:rPr>
          <w:rFonts w:asciiTheme="majorBidi" w:hAnsiTheme="majorBidi" w:cstheme="majorBidi"/>
        </w:rPr>
      </w:pPr>
      <w:r w:rsidRPr="002E647C">
        <w:rPr>
          <w:rFonts w:asciiTheme="majorBidi" w:hAnsiTheme="majorBidi" w:cstheme="majorBidi"/>
        </w:rPr>
        <w:br w:type="page"/>
      </w:r>
    </w:p>
    <w:tbl>
      <w:tblPr>
        <w:tblW w:w="121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1"/>
        <w:gridCol w:w="3130"/>
        <w:gridCol w:w="3130"/>
        <w:gridCol w:w="3130"/>
      </w:tblGrid>
      <w:tr w:rsidR="007467B8" w:rsidRPr="002E647C" w14:paraId="4752E399" w14:textId="77777777" w:rsidTr="007467B8">
        <w:trPr>
          <w:trHeight w:val="848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D592D" w14:textId="1D14F5AE" w:rsidR="007467B8" w:rsidRPr="002E647C" w:rsidRDefault="004469B5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="007467B8"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</w:t>
            </w:r>
            <w:r w:rsidR="00FD59E1"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="007467B8"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Percentage (no.) of </w:t>
            </w:r>
            <w:r w:rsidRPr="002E647C">
              <w:rPr>
                <w:rFonts w:asciiTheme="majorBidi" w:hAnsiTheme="majorBidi" w:cstheme="majorBidi"/>
                <w:i/>
                <w:sz w:val="24"/>
                <w:szCs w:val="24"/>
              </w:rPr>
              <w:t>Mannheimia haemolytica</w:t>
            </w: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 isolates from each serotype by study period.</w:t>
            </w:r>
          </w:p>
        </w:tc>
      </w:tr>
      <w:tr w:rsidR="007467B8" w:rsidRPr="002E647C" w14:paraId="5892696F" w14:textId="77777777" w:rsidTr="007467B8">
        <w:trPr>
          <w:trHeight w:val="42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2CAA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8458E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1</w:t>
            </w:r>
          </w:p>
          <w:p w14:paraId="1C814396" w14:textId="043DDBAE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1-20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A93A8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2</w:t>
            </w:r>
          </w:p>
          <w:p w14:paraId="7ECF566A" w14:textId="1DBBB44B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4-20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31E29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3</w:t>
            </w:r>
          </w:p>
          <w:p w14:paraId="0B18FC44" w14:textId="3AF5556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5-2016</w:t>
            </w:r>
          </w:p>
        </w:tc>
      </w:tr>
      <w:tr w:rsidR="007467B8" w:rsidRPr="002E647C" w14:paraId="60A01216" w14:textId="77777777" w:rsidTr="007467B8">
        <w:trPr>
          <w:trHeight w:val="424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3B207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>Serovar 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15CD5" w14:textId="70DA2396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90 (36)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32A3F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96.25 (77)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8AF0A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81.5 (22) </w:t>
            </w:r>
          </w:p>
        </w:tc>
      </w:tr>
      <w:tr w:rsidR="007467B8" w:rsidRPr="002E647C" w14:paraId="3578C76D" w14:textId="77777777" w:rsidTr="007467B8">
        <w:trPr>
          <w:trHeight w:val="4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2AEC7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>Serova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811DC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2.5 (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211A5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1.25 (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BAFED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7467B8" w:rsidRPr="00F2189D" w14:paraId="2DB2680C" w14:textId="77777777" w:rsidTr="007467B8">
        <w:trPr>
          <w:trHeight w:val="424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78081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>Serovar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9CD59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7.5 (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7AC2C" w14:textId="77777777" w:rsidR="007467B8" w:rsidRPr="002E647C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 xml:space="preserve">2.5 (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4C97C" w14:textId="77777777" w:rsidR="007467B8" w:rsidRPr="00F2189D" w:rsidRDefault="007467B8" w:rsidP="007467B8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47C">
              <w:rPr>
                <w:rFonts w:asciiTheme="majorBidi" w:hAnsiTheme="majorBidi" w:cstheme="majorBidi"/>
                <w:sz w:val="24"/>
                <w:szCs w:val="24"/>
              </w:rPr>
              <w:t>18.5 (5)</w:t>
            </w:r>
            <w:r w:rsidRPr="00F2189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</w:tbl>
    <w:p w14:paraId="028F5AA3" w14:textId="3AE7498B" w:rsidR="00E949D5" w:rsidRPr="00F2189D" w:rsidRDefault="00E949D5" w:rsidP="00AA6BAD">
      <w:pPr>
        <w:spacing w:after="0" w:line="240" w:lineRule="auto"/>
        <w:rPr>
          <w:rFonts w:asciiTheme="majorBidi" w:hAnsiTheme="majorBidi" w:cstheme="majorBidi"/>
        </w:rPr>
      </w:pPr>
    </w:p>
    <w:p w14:paraId="41A03A3F" w14:textId="42B3F220" w:rsidR="007467B8" w:rsidRPr="00F2189D" w:rsidRDefault="007467B8" w:rsidP="00FD59E1">
      <w:pPr>
        <w:rPr>
          <w:rFonts w:asciiTheme="majorBidi" w:hAnsiTheme="majorBidi" w:cstheme="majorBidi"/>
        </w:rPr>
      </w:pPr>
    </w:p>
    <w:sectPr w:rsidR="007467B8" w:rsidRPr="00F2189D" w:rsidSect="007467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A53"/>
    <w:rsid w:val="00043661"/>
    <w:rsid w:val="00047579"/>
    <w:rsid w:val="00087F89"/>
    <w:rsid w:val="000D6C95"/>
    <w:rsid w:val="000F1416"/>
    <w:rsid w:val="001B06E5"/>
    <w:rsid w:val="002E647C"/>
    <w:rsid w:val="003E133F"/>
    <w:rsid w:val="004469B5"/>
    <w:rsid w:val="00464EF0"/>
    <w:rsid w:val="00724A05"/>
    <w:rsid w:val="007467B8"/>
    <w:rsid w:val="00746F9A"/>
    <w:rsid w:val="00792E89"/>
    <w:rsid w:val="007B0D4F"/>
    <w:rsid w:val="008B6086"/>
    <w:rsid w:val="00A06F5F"/>
    <w:rsid w:val="00A075C4"/>
    <w:rsid w:val="00AA6BAD"/>
    <w:rsid w:val="00B66B25"/>
    <w:rsid w:val="00B92348"/>
    <w:rsid w:val="00BC6A53"/>
    <w:rsid w:val="00CE2600"/>
    <w:rsid w:val="00D9127C"/>
    <w:rsid w:val="00DF51AF"/>
    <w:rsid w:val="00E525ED"/>
    <w:rsid w:val="00E52F6E"/>
    <w:rsid w:val="00E73B3F"/>
    <w:rsid w:val="00E949D5"/>
    <w:rsid w:val="00F2189D"/>
    <w:rsid w:val="00F4114F"/>
    <w:rsid w:val="00F8238B"/>
    <w:rsid w:val="00FD59E1"/>
    <w:rsid w:val="00FE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CD7E1"/>
  <w15:chartTrackingRefBased/>
  <w15:docId w15:val="{5695CEFA-3BD2-450E-BFF4-73ACE20EF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6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6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Holman</dc:creator>
  <cp:keywords/>
  <dc:description/>
  <cp:lastModifiedBy>McAllister, Tim</cp:lastModifiedBy>
  <cp:revision>2</cp:revision>
  <dcterms:created xsi:type="dcterms:W3CDTF">2020-10-28T00:46:00Z</dcterms:created>
  <dcterms:modified xsi:type="dcterms:W3CDTF">2020-10-28T00:46:00Z</dcterms:modified>
</cp:coreProperties>
</file>